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1"/>
        <w:gridCol w:w="2098"/>
        <w:gridCol w:w="2098"/>
      </w:tblGrid>
      <w:tr w:rsidR="0086306B" w:rsidRPr="00647291" w14:paraId="2FBADD03" w14:textId="0CB31C3A" w:rsidTr="0086306B">
        <w:trPr>
          <w:trHeight w:val="555"/>
          <w:jc w:val="center"/>
        </w:trPr>
        <w:tc>
          <w:tcPr>
            <w:tcW w:w="314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0B457" w14:textId="5AE52D43" w:rsidR="0086306B" w:rsidRPr="003A0A77" w:rsidRDefault="0086306B" w:rsidP="003A0A77">
            <w:pPr>
              <w:jc w:val="center"/>
              <w:rPr>
                <w:rFonts w:ascii="Arial" w:hAnsi="Arial" w:cs="Arial"/>
                <w:b/>
                <w:lang w:eastAsia="it-IT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it-IT"/>
              </w:rPr>
              <w:t>Score</w:t>
            </w:r>
          </w:p>
        </w:tc>
        <w:tc>
          <w:tcPr>
            <w:tcW w:w="209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33024" w14:textId="48189144" w:rsidR="0086306B" w:rsidRPr="00647291" w:rsidRDefault="00C342AE" w:rsidP="00D25495">
            <w:pPr>
              <w:jc w:val="center"/>
              <w:rPr>
                <w:rFonts w:ascii="Arial" w:hAnsi="Arial" w:cs="Arial"/>
                <w:b/>
                <w:lang w:eastAsia="it-IT"/>
              </w:rPr>
            </w:pPr>
            <w:r>
              <w:rPr>
                <w:rFonts w:ascii="Arial" w:hAnsi="Arial" w:cs="Arial"/>
                <w:b/>
                <w:lang w:eastAsia="it-IT"/>
              </w:rPr>
              <w:t>PPV e</w:t>
            </w:r>
            <w:bookmarkStart w:id="0" w:name="_GoBack"/>
            <w:bookmarkEnd w:id="0"/>
            <w:r w:rsidR="0086306B">
              <w:rPr>
                <w:rFonts w:ascii="Arial" w:hAnsi="Arial" w:cs="Arial"/>
                <w:b/>
                <w:lang w:eastAsia="it-IT"/>
              </w:rPr>
              <w:t>stimate</w:t>
            </w:r>
          </w:p>
        </w:tc>
        <w:tc>
          <w:tcPr>
            <w:tcW w:w="2098" w:type="dxa"/>
            <w:shd w:val="clear" w:color="auto" w:fill="FFFFFF" w:themeFill="background1"/>
            <w:vAlign w:val="center"/>
          </w:tcPr>
          <w:p w14:paraId="0FB24B90" w14:textId="03B08217" w:rsidR="0086306B" w:rsidRDefault="0086306B" w:rsidP="00D25495">
            <w:pPr>
              <w:jc w:val="center"/>
              <w:rPr>
                <w:rFonts w:ascii="Arial" w:hAnsi="Arial" w:cs="Arial"/>
                <w:b/>
                <w:lang w:eastAsia="it-IT"/>
              </w:rPr>
            </w:pPr>
            <w:r>
              <w:rPr>
                <w:rFonts w:ascii="Arial" w:hAnsi="Arial" w:cs="Arial"/>
                <w:b/>
                <w:lang w:eastAsia="it-IT"/>
              </w:rPr>
              <w:t>95% CI</w:t>
            </w:r>
          </w:p>
        </w:tc>
      </w:tr>
      <w:tr w:rsidR="0086306B" w:rsidRPr="00647291" w14:paraId="26CC19FC" w14:textId="77777777" w:rsidTr="0086306B">
        <w:trPr>
          <w:trHeight w:val="656"/>
          <w:jc w:val="center"/>
        </w:trPr>
        <w:tc>
          <w:tcPr>
            <w:tcW w:w="314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D14DEA" w14:textId="1C543135" w:rsidR="0086306B" w:rsidRPr="003A0A77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  <w:lang w:eastAsia="it-IT"/>
              </w:rPr>
              <w:t>Hopkins score (HS)</w:t>
            </w:r>
          </w:p>
        </w:tc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A6E498" w14:textId="6767FFB6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36.8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0BBCA29" w14:textId="2668ED16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28.1 to 45.5</w:t>
            </w:r>
          </w:p>
        </w:tc>
      </w:tr>
      <w:tr w:rsidR="0086306B" w:rsidRPr="00647291" w14:paraId="18255E0B" w14:textId="77777777" w:rsidTr="0086306B">
        <w:trPr>
          <w:trHeight w:val="656"/>
          <w:jc w:val="center"/>
        </w:trPr>
        <w:tc>
          <w:tcPr>
            <w:tcW w:w="314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BFDC9" w14:textId="54D637F0" w:rsidR="0086306B" w:rsidRPr="003A0A77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  <w:lang w:eastAsia="it-IT"/>
              </w:rPr>
              <w:t>Cuneo score (CS#1)</w:t>
            </w:r>
          </w:p>
        </w:tc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3FDF5" w14:textId="79B6A46A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50.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01F2B5A" w14:textId="0AF95D94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41.0 to 59.0</w:t>
            </w:r>
          </w:p>
        </w:tc>
      </w:tr>
      <w:tr w:rsidR="0086306B" w:rsidRPr="00647291" w14:paraId="065049AF" w14:textId="77777777" w:rsidTr="0086306B">
        <w:trPr>
          <w:trHeight w:val="656"/>
          <w:jc w:val="center"/>
        </w:trPr>
        <w:tc>
          <w:tcPr>
            <w:tcW w:w="314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01B7A" w14:textId="2AFE723F" w:rsidR="0086306B" w:rsidRPr="003A0A77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  <w:lang w:eastAsia="it-IT"/>
              </w:rPr>
              <w:t>Cuneo score (CS#2)</w:t>
            </w:r>
          </w:p>
        </w:tc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2AD98E" w14:textId="5DB172B3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36.8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A89DF82" w14:textId="2E135165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28.1 to 45.5</w:t>
            </w:r>
          </w:p>
        </w:tc>
      </w:tr>
      <w:tr w:rsidR="0086306B" w:rsidRPr="00647291" w14:paraId="314511B3" w14:textId="77777777" w:rsidTr="0086306B">
        <w:trPr>
          <w:trHeight w:val="656"/>
          <w:jc w:val="center"/>
        </w:trPr>
        <w:tc>
          <w:tcPr>
            <w:tcW w:w="314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5CAB6" w14:textId="2C2E6180" w:rsidR="0086306B" w:rsidRPr="003A0A77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  <w:lang w:eastAsia="it-IT"/>
              </w:rPr>
              <w:t>Cuneo score (CS#3)</w:t>
            </w:r>
          </w:p>
        </w:tc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E5441" w14:textId="6ECE6687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32.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81D25EF" w14:textId="2305EDBD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23.6 to 40.4</w:t>
            </w:r>
          </w:p>
        </w:tc>
      </w:tr>
      <w:tr w:rsidR="0086306B" w:rsidRPr="00647291" w14:paraId="6F4894B4" w14:textId="77777777" w:rsidTr="0086306B">
        <w:trPr>
          <w:trHeight w:val="656"/>
          <w:jc w:val="center"/>
        </w:trPr>
        <w:tc>
          <w:tcPr>
            <w:tcW w:w="314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02F173" w14:textId="1E6E2B3E" w:rsidR="0086306B" w:rsidRPr="003A0A77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  <w:lang w:eastAsia="it-IT"/>
              </w:rPr>
              <w:t>Deauville score (DS#1)</w:t>
            </w:r>
          </w:p>
        </w:tc>
        <w:tc>
          <w:tcPr>
            <w:tcW w:w="20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F5A11E" w14:textId="5A387B15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36.8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7219B1D" w14:textId="30BCA176" w:rsidR="0086306B" w:rsidRPr="00D25495" w:rsidRDefault="0086306B" w:rsidP="00D25495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28.1 to 45.5</w:t>
            </w:r>
          </w:p>
        </w:tc>
      </w:tr>
      <w:tr w:rsidR="0086306B" w:rsidRPr="00647291" w14:paraId="70F3F136" w14:textId="77777777" w:rsidTr="0086306B">
        <w:trPr>
          <w:trHeight w:val="656"/>
          <w:jc w:val="center"/>
        </w:trPr>
        <w:tc>
          <w:tcPr>
            <w:tcW w:w="3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4CC8EA" w14:textId="09949CC9" w:rsidR="0086306B" w:rsidRPr="003A0A77" w:rsidRDefault="0086306B" w:rsidP="00A11A6F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  <w:lang w:eastAsia="it-IT"/>
              </w:rPr>
              <w:t>Deauville score (DS#2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47507" w14:textId="262ED049" w:rsidR="0086306B" w:rsidRPr="00D25495" w:rsidRDefault="0086306B" w:rsidP="00A11A6F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29.7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46DC5" w14:textId="0F200EC1" w:rsidR="0086306B" w:rsidRPr="00D25495" w:rsidRDefault="0086306B" w:rsidP="00A11A6F">
            <w:pPr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it-IT"/>
              </w:rPr>
              <w:t>21.5 to 37.9</w:t>
            </w:r>
          </w:p>
        </w:tc>
      </w:tr>
    </w:tbl>
    <w:p w14:paraId="654136C8" w14:textId="77777777" w:rsidR="00D563AC" w:rsidRPr="00647291" w:rsidRDefault="00D563AC" w:rsidP="00647291">
      <w:pPr>
        <w:jc w:val="center"/>
        <w:rPr>
          <w:rFonts w:ascii="Arial" w:hAnsi="Arial" w:cs="Arial"/>
        </w:rPr>
      </w:pPr>
    </w:p>
    <w:sectPr w:rsidR="00D563AC" w:rsidRPr="00647291" w:rsidSect="0063449A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189"/>
    <w:rsid w:val="00092F8A"/>
    <w:rsid w:val="000936EB"/>
    <w:rsid w:val="000B73CE"/>
    <w:rsid w:val="00116E7F"/>
    <w:rsid w:val="001E2691"/>
    <w:rsid w:val="002E3F21"/>
    <w:rsid w:val="00343A4F"/>
    <w:rsid w:val="0034667F"/>
    <w:rsid w:val="003A0A77"/>
    <w:rsid w:val="003D74F5"/>
    <w:rsid w:val="0040615B"/>
    <w:rsid w:val="004521D7"/>
    <w:rsid w:val="00490CC6"/>
    <w:rsid w:val="00493C45"/>
    <w:rsid w:val="00496430"/>
    <w:rsid w:val="00497B74"/>
    <w:rsid w:val="005B6F85"/>
    <w:rsid w:val="005B7D5E"/>
    <w:rsid w:val="005F39BA"/>
    <w:rsid w:val="0063449A"/>
    <w:rsid w:val="00647291"/>
    <w:rsid w:val="006C27CC"/>
    <w:rsid w:val="006E1D7C"/>
    <w:rsid w:val="00722C1B"/>
    <w:rsid w:val="007305A6"/>
    <w:rsid w:val="0075299E"/>
    <w:rsid w:val="007C19F8"/>
    <w:rsid w:val="0084487D"/>
    <w:rsid w:val="0086306B"/>
    <w:rsid w:val="008E07D1"/>
    <w:rsid w:val="008E4CA5"/>
    <w:rsid w:val="008E5019"/>
    <w:rsid w:val="00947189"/>
    <w:rsid w:val="0099488D"/>
    <w:rsid w:val="009D0EE7"/>
    <w:rsid w:val="009E64D6"/>
    <w:rsid w:val="00A61F09"/>
    <w:rsid w:val="00A850F5"/>
    <w:rsid w:val="00AF797B"/>
    <w:rsid w:val="00B0365F"/>
    <w:rsid w:val="00B0574F"/>
    <w:rsid w:val="00B234D9"/>
    <w:rsid w:val="00B31FD3"/>
    <w:rsid w:val="00B377CE"/>
    <w:rsid w:val="00B8688F"/>
    <w:rsid w:val="00BD1085"/>
    <w:rsid w:val="00BD7805"/>
    <w:rsid w:val="00C02A52"/>
    <w:rsid w:val="00C15399"/>
    <w:rsid w:val="00C15DBE"/>
    <w:rsid w:val="00C342AE"/>
    <w:rsid w:val="00C9336B"/>
    <w:rsid w:val="00C9414C"/>
    <w:rsid w:val="00C95BB8"/>
    <w:rsid w:val="00CA74B0"/>
    <w:rsid w:val="00CF4BAD"/>
    <w:rsid w:val="00D25495"/>
    <w:rsid w:val="00D40B51"/>
    <w:rsid w:val="00D46736"/>
    <w:rsid w:val="00D563AC"/>
    <w:rsid w:val="00E068D6"/>
    <w:rsid w:val="00E61763"/>
    <w:rsid w:val="00EE731C"/>
    <w:rsid w:val="00F7671D"/>
    <w:rsid w:val="00FA4522"/>
    <w:rsid w:val="00FE26FD"/>
    <w:rsid w:val="00FE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3CBF6"/>
  <w15:chartTrackingRefBased/>
  <w15:docId w15:val="{5CE05F07-0537-4C07-BC03-BC9D8DFB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47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2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9</Words>
  <Characters>22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OTERAPIA</dc:creator>
  <cp:keywords/>
  <dc:description/>
  <cp:lastModifiedBy>Pierluigi Bonomo</cp:lastModifiedBy>
  <cp:revision>39</cp:revision>
  <dcterms:created xsi:type="dcterms:W3CDTF">2018-03-19T13:22:00Z</dcterms:created>
  <dcterms:modified xsi:type="dcterms:W3CDTF">2019-09-24T14:17:00Z</dcterms:modified>
</cp:coreProperties>
</file>